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480"/>
        <w:rPr/>
      </w:pPr>
      <w:r>
        <w:rPr>
          <w:rFonts w:eastAsia="SimSun;Arial Unicode MS" w:cs="Mangal" w:ascii="Times New Roman" w:hAnsi="Times New Roman"/>
          <w:b/>
          <w:kern w:val="2"/>
          <w:sz w:val="24"/>
          <w:szCs w:val="24"/>
          <w:lang w:val="en-US" w:eastAsia="hi-IN" w:bidi="hi-IN"/>
        </w:rPr>
        <w:t>S1 Table</w:t>
      </w:r>
      <w:r>
        <w:rPr/>
        <w:t>. Geographical and ecological information datas of each specimens analysed.</w:t>
      </w:r>
    </w:p>
    <w:tbl>
      <w:tblPr>
        <w:tblW w:w="16205" w:type="dxa"/>
        <w:jc w:val="left"/>
        <w:tblInd w:w="-7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952"/>
        <w:gridCol w:w="952"/>
        <w:gridCol w:w="378"/>
        <w:gridCol w:w="602"/>
        <w:gridCol w:w="462"/>
        <w:gridCol w:w="546"/>
        <w:gridCol w:w="574"/>
        <w:gridCol w:w="462"/>
        <w:gridCol w:w="783"/>
        <w:gridCol w:w="756"/>
        <w:gridCol w:w="938"/>
        <w:gridCol w:w="602"/>
        <w:gridCol w:w="406"/>
        <w:gridCol w:w="406"/>
        <w:gridCol w:w="392"/>
        <w:gridCol w:w="378"/>
        <w:gridCol w:w="392"/>
        <w:gridCol w:w="354"/>
        <w:gridCol w:w="353"/>
        <w:gridCol w:w="354"/>
        <w:gridCol w:w="354"/>
        <w:gridCol w:w="353"/>
        <w:gridCol w:w="354"/>
        <w:gridCol w:w="354"/>
        <w:gridCol w:w="353"/>
        <w:gridCol w:w="354"/>
        <w:gridCol w:w="354"/>
        <w:gridCol w:w="382"/>
        <w:gridCol w:w="742"/>
        <w:gridCol w:w="686"/>
      </w:tblGrid>
      <w:tr>
        <w:trPr>
          <w:trHeight w:val="280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PECIMENS COD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OLLECTING SIT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ECTOR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PROVINC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LATITUD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LONGITUD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ALTITUDE (m a.s.l.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OLLECTION DAT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HABITA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DOMINANT PLANT SPECIE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LITHOLOGY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Eophila tellinii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OTAL specimens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Eophila tellinii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ADULT specimens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Eophila tellinii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IMMATURE specimen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Eophila tellinii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UBADULT specimens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Eophila tellinii (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pecimens/m²)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Octodrilus complanatus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Octodrilus pseudocomplanatus </w:t>
            </w:r>
            <w:r>
              <w:rPr>
                <w:rFonts w:cs="Times New Roman" w:ascii="Times New Roman" w:hAnsi="Times New Roman"/>
                <w:b/>
                <w:i/>
                <w:iCs/>
                <w:sz w:val="14"/>
                <w:szCs w:val="14"/>
              </w:rPr>
              <w:t>(specimens/m²)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Octodrilus lissaensis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Octodrilus phaenoemiandrum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Octodrilus sp.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Octolasium lacteum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Octolasium sp.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Aporrectodea sp.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Eiseniona sineporis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Eisenia spelaea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immature specimens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specimens/m²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OLLECTOR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REFERENCES</w:t>
            </w:r>
          </w:p>
        </w:tc>
      </w:tr>
      <w:tr>
        <w:trPr>
          <w:trHeight w:val="471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gogna 1,2,3,4,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agogna Hill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agog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1'6.80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58'34.12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5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/11/20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71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ltopiano d' Asiago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ltopiano d'Asiago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siag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5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2/07/19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hazel, maple and chestnut 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tony soil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onifaz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odeo, 1988</w:t>
            </w:r>
          </w:p>
        </w:tc>
      </w:tr>
      <w:tr>
        <w:trPr>
          <w:trHeight w:val="471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ltopiano d' Asiago 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ltopiano d'Asiago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siag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5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/07/19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ome habita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odeo &amp; Valbusa Dall'Arm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odeo, 1988</w:t>
            </w:r>
          </w:p>
        </w:tc>
      </w:tr>
      <w:tr>
        <w:trPr>
          <w:trHeight w:val="41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lauzetto 2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elant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lauzett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4'32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55'25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/10/20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eandro Dre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71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lauzetto 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adis di Sotto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lauzett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4'3.304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54'3.748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/03/20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uca Dorig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71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Travesio 22,2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orgata Prafort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ravesi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2'24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52'40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/11/20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eandro Dre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661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iaurlec Mount 1,2,3,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iaurlec Moun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stelnuovo del Friuli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21'20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51'8.40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/07/19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Fagus sylvatica L., Fraxinus excelsior L., Populus tremula L., Ostrya carpinifolia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il rich in limestone rock outcrops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79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iaurlec Moun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iaurlec Moun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iaurlec Mount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4'19.820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48'58.133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/05/20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lcicole mesothermophilic beechwood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eandro Dre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75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Fornace Toppo 1,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rnace Toppo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ravesi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2'32.87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49'28.36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/10/20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 and Leandro Dre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1826" w:hRule="atLeast"/>
        </w:trPr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Toppo Carnico 1,2,3,4,5,6,7,8,9,10,11,12,13,14,15,16,17,18,19,20,21,22,2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oppo Carnico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stelnuovo del Friuli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2'29" 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49'21.40" 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/10/19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Quercus petraea Lieblein, Quercus pubescens W. , Quercus robur L., Prunus avium L., Fraxinus excelsior L., Acer pseudoplatanus L., and in the undergrowth by Sambucus nigra L., Corylus avellana L., Cornus sanguinea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eddish soil rich in clay and small limestone debris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1837" w:hRule="atLeast"/>
        </w:trPr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oppo Carnico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stelnuovo del Friuli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2'29" 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49'21.40" 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/04/19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Quercus petraea Lieblein, Quercus pubescens W. , Quercus robur L., Prunus avium L., Fraxinus excelsior L., Acer pseudoplatanus L., and in the undergrowth by Sambucus nigra L., Corylus avellana L., Cornus sanguinea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eddish soil rich in clay and small limestone debris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1268" w:hRule="atLeast"/>
        </w:trPr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Borgo Cilia 1,2,3,4,5,6,7,8,9,10,1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orgo Cili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dun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3'34" 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49'6.40" 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/10/19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rpinus betulus L., Prunus avium L., Castanea sativa Miller, Acer campestre L., Alnus incana L., Laburnum anagyroides M., Ostrya carpinifolia S., Corylus avellana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il full of very altered rocky debris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1116" w:hRule="atLeast"/>
        </w:trPr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orgo Cili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dun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enezia Giuli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3'34" 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49'6.40" 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8/05/19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rpinus betulus L., Prunus avium L., Castanea sativa Miller, Acer campestre L., Alnus incana L., Laburnum anagyroides M., Ostrya carpinifolia S., Corylus avellana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oil full of very altered rocky debris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56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revada 1,2,3,4,5,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revad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usega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2'18.89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14'46.87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/11/20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 and Vladimiro Toniell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17" w:hRule="atLeast"/>
        </w:trPr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Val Posan 1.0,2.0,3.0,4.0,5.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 Pos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ontell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49'52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12'24.60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/10/19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ink-hol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binia pseudoacacia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282" w:hRule="atLeast"/>
        </w:trPr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 Pos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ontell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49'52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12'24.60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/04/19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ink-hol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binia pseudoacacia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41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Val Posan 1,2,3,4,5,6,7,8,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 Posa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rocetta del Montell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0'30.50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04'02.40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1/05/20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ink-hol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8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22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Villa Jacur 1,2,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illa Jacur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usega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1'27.57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12'43.12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pr-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 and Vladimiro Toniell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29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. Boldo Pas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. Boldo Pas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/05/19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estnut 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tony soil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lessandro Minell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odeo, 1988</w:t>
            </w:r>
          </w:p>
        </w:tc>
      </w:tr>
      <w:tr>
        <w:trPr>
          <w:trHeight w:val="265" w:hRule="atLeast"/>
        </w:trPr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Tavaran Grande 1,2,3,4,5,6,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avaran Grand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ontell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50'40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9'3.60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/04/19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arstic cavity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binia pseudoacacia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ed soil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256" w:hRule="atLeast"/>
        </w:trPr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avaran Grand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ontell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50'40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9'3.60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/10/19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arstic cavity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binia pseudoacacia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ed soil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877" w:hRule="atLeast"/>
        </w:trPr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Folli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, 2, 3, 4, 5, 6, 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llin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ison di Valmarin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56'27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8'46.6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/10/19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obinia pseudoacacia L., Corylus avellana L. and Carpinus betulus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eavy clay grey soil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820" w:hRule="atLeast"/>
        </w:trPr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llin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ison di Valmarin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56'27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8'46.6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/04/19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Robinia pseudoacacia L., Corylus avellana L. and Carpinus betulus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eavy clay grey soil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6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3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entina Braid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raido, 1993</w:t>
            </w:r>
          </w:p>
        </w:tc>
      </w:tr>
      <w:tr>
        <w:trPr>
          <w:trHeight w:val="429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oncavezzai 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ncavezzai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lli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7'10.75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7'5.91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y 20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43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oncavezzai 1,2,1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ncavezzai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lli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7'10.75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7'5.91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ctober 20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30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oncavezzai 6,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ncavezzai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lli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7'10.75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7'5.91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7/05/20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9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oncavezzai 1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ncavezzai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lli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7'10.75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7'5.91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7/11/20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9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oncavezzai 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ncavezzai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lli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7'10.75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7'5.91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1/11/20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9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oncavezzai 3,5,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oncavezzai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lli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7'10.75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7'5.91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/10/20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9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Fratte 5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att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ollin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9'31.71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20'9.72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/04/19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95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raderadego 24,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aderadego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 Maren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8'45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7'32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/11/20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583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esen 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esen Moun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ianezze di Valdobbiadene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5'49.62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 0'27.77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9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/09/20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eciduous 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Corylus avellana L. and Acer campestre L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457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Valdobbiadene 1,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dobbiaden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aldobbiadene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8/04/19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estnut 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lessandro Minell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odeo, 1988</w:t>
            </w:r>
          </w:p>
        </w:tc>
      </w:tr>
      <w:tr>
        <w:trPr>
          <w:trHeight w:val="660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rappa Mount 1,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rappa Moun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rappa Mount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1'52.10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°46'21.91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3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2/07/20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rey-brown soil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,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 and Enrico Ruzzier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513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mpo Solagna 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mpo Solagn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rappa Mount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0'22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°45'04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3/07/20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 and Enrico Ruzzier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513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Ekar 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kar Moun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siag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°50'47.08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°34'6.24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/11/20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,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aurizio G. Paoletti and Enzo Morett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1053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radis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adi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lauzett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. G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4'3.656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54'12.56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1/03/20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1 </w:t>
            </w:r>
            <w:r>
              <w:rPr>
                <w:rFonts w:cs="Times New Roman" w:ascii="Times New Roman" w:hAnsi="Times New Roman"/>
                <w:sz w:val="8"/>
                <w:szCs w:val="8"/>
              </w:rPr>
              <w:t>(observed in nature)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uca Dorig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698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radis 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adi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lauzett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. G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3'57.166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54'27.169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1/03/20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1 </w:t>
            </w:r>
            <w:r>
              <w:rPr>
                <w:rFonts w:cs="Times New Roman" w:ascii="Times New Roman" w:hAnsi="Times New Roman"/>
                <w:sz w:val="8"/>
                <w:szCs w:val="8"/>
              </w:rPr>
              <w:t>(observed in nature)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uca Dorig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823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saso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saso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sanc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riuli V. G.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°13'9.628"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°43'28.060"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pril 20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w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ercus petraea Lieblein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1 </w:t>
            </w:r>
            <w:r>
              <w:rPr>
                <w:rFonts w:cs="Times New Roman" w:ascii="Times New Roman" w:hAnsi="Times New Roman"/>
                <w:sz w:val="8"/>
                <w:szCs w:val="8"/>
              </w:rPr>
              <w:t>(observed in nature)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.D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uca Dorig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</w:p>
        </w:tc>
      </w:tr>
      <w:tr>
        <w:trPr>
          <w:trHeight w:val="823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NHM 689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Mt. Cese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aldobbiadene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TV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10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9/10/19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K. Thaler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>
        <w:trPr>
          <w:trHeight w:val="823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NHM 1267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Chiavo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icenza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Veneto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Ital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20/09/19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Caobell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OpenSymbol">
    <w:altName w:val="Arial Unicode MS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240" w:after="60"/>
      <w:outlineLvl w:val="0"/>
    </w:pPr>
    <w:rPr>
      <w:rFonts w:ascii="Cambria" w:hAnsi="Cambria" w:eastAsia="Times New Roman" w:cs="Mangal"/>
      <w:b/>
      <w:bCs/>
      <w:kern w:val="2"/>
      <w:sz w:val="32"/>
      <w:szCs w:val="29"/>
      <w:lang w:bidi="hi-IN"/>
    </w:rPr>
  </w:style>
  <w:style w:type="character" w:styleId="WW8Num1z0">
    <w:name w:val="WW8Num1z0"/>
    <w:qFormat/>
    <w:rPr>
      <w:rFonts w:ascii="Symbol" w:hAnsi="Symbol" w:cs="Times New Roman"/>
      <w:spacing w:val="-3"/>
      <w:lang w:val="en"/>
    </w:rPr>
  </w:style>
  <w:style w:type="character" w:styleId="WW8Num1z1">
    <w:name w:val="WW8Num1z1"/>
    <w:qFormat/>
    <w:rPr>
      <w:rFonts w:ascii="OpenSymbol" w:hAnsi="OpenSymbol" w:cs="OpenSymbol"/>
    </w:rPr>
  </w:style>
  <w:style w:type="character" w:styleId="WW8Num3z0">
    <w:name w:val="WW8Num3z0"/>
    <w:qFormat/>
    <w:rPr>
      <w:rFonts w:ascii="Symbol" w:hAnsi="Symbol" w:eastAsia="SimSun;Arial Unicode MS" w:cs="Mang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SimSun;Arial Unicode MS" w:cs="Mang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eastAsia="SimSun;Arial Unicode MS"/>
      <w:b/>
    </w:rPr>
  </w:style>
  <w:style w:type="character" w:styleId="WW8Num7z0">
    <w:name w:val="WW8Num7z0"/>
    <w:qFormat/>
    <w:rPr>
      <w:vertAlign w:val="superscript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SimSun;Arial Unicode MS"/>
      <w:b/>
    </w:rPr>
  </w:style>
  <w:style w:type="character" w:styleId="WW8Num10z0">
    <w:name w:val="WW8Num10z0"/>
    <w:qFormat/>
    <w:rPr>
      <w:rFonts w:ascii="Symbol" w:hAnsi="Symbol" w:eastAsia="SimSun;Arial Unicode MS" w:cs="Mang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eastAsia="SimSun;Arial Unicode MS"/>
      <w:b/>
    </w:rPr>
  </w:style>
  <w:style w:type="character" w:styleId="WW8Num11z1">
    <w:name w:val="WW8Num11z1"/>
    <w:qFormat/>
    <w:rPr>
      <w:rFonts w:cs="Times New Roman"/>
      <w:u w:val="single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eastAsia="Times New Roman" w:cs="Mangal"/>
      <w:b/>
      <w:bCs/>
      <w:kern w:val="2"/>
      <w:sz w:val="32"/>
      <w:szCs w:val="29"/>
      <w:lang w:bidi="hi-IN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Style13">
    <w:name w:val="段落フォント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CorpotestoCarattere">
    <w:name w:val="Corpo testo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eastAsia="SimSun;Arial Unicode MS" w:cs="Mangal"/>
      <w:kern w:val="2"/>
      <w:sz w:val="16"/>
      <w:szCs w:val="14"/>
      <w:lang w:bidi="hi-IN"/>
    </w:rPr>
  </w:style>
  <w:style w:type="character" w:styleId="LineNumbering">
    <w:name w:val="Line Number"/>
    <w:rPr/>
  </w:style>
  <w:style w:type="character" w:styleId="IntestazioneCarattere">
    <w:name w:val="Intestazione Carattere"/>
    <w:qFormat/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character" w:styleId="PidipaginaCarattere">
    <w:name w:val="Piè di pagina Carattere"/>
    <w:qFormat/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CorpotestoCarattere1">
    <w:name w:val="Corpo testo Carattere1"/>
    <w:qFormat/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character" w:styleId="IntestazioneCarattere1">
    <w:name w:val="Intestazione Carattere1"/>
    <w:qFormat/>
    <w:rPr>
      <w:rFonts w:ascii="Calibri" w:hAnsi="Calibri" w:eastAsia="Calibri" w:cs="Calibri"/>
      <w:sz w:val="22"/>
      <w:szCs w:val="22"/>
    </w:rPr>
  </w:style>
  <w:style w:type="character" w:styleId="PidipaginaCarattere1">
    <w:name w:val="Piè di pagina Carattere1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icrosoft YaHei" w:cs="Mangal"/>
      <w:kern w:val="2"/>
      <w:sz w:val="28"/>
      <w:szCs w:val="28"/>
      <w:lang w:bidi="hi-IN"/>
    </w:rPr>
  </w:style>
  <w:style w:type="paragraph" w:styleId="Didascalia3">
    <w:name w:val="Didascalia3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SimSun;Arial Unicode MS" w:cs="Mangal"/>
      <w:i/>
      <w:iCs/>
      <w:kern w:val="2"/>
      <w:sz w:val="24"/>
      <w:szCs w:val="24"/>
      <w:lang w:bidi="hi-IN"/>
    </w:rPr>
  </w:style>
  <w:style w:type="paragraph" w:styleId="Indice">
    <w:name w:val="Indice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Intestazione2">
    <w:name w:val="Intestazione2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icrosoft YaHei" w:cs="Mangal"/>
      <w:kern w:val="2"/>
      <w:sz w:val="28"/>
      <w:szCs w:val="28"/>
      <w:lang w:bidi="hi-IN"/>
    </w:rPr>
  </w:style>
  <w:style w:type="paragraph" w:styleId="Didascalia2">
    <w:name w:val="Didascalia2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SimSun;Arial Unicode MS" w:cs="Mangal"/>
      <w:i/>
      <w:iCs/>
      <w:kern w:val="2"/>
      <w:sz w:val="24"/>
      <w:szCs w:val="24"/>
      <w:lang w:bidi="hi-IN"/>
    </w:rPr>
  </w:style>
  <w:style w:type="paragraph" w:styleId="Intestazione1">
    <w:name w:val="Intestazione1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icrosoft YaHei" w:cs="Mangal"/>
      <w:kern w:val="2"/>
      <w:sz w:val="28"/>
      <w:szCs w:val="28"/>
      <w:lang w:bidi="hi-IN"/>
    </w:rPr>
  </w:style>
  <w:style w:type="paragraph" w:styleId="Didascalia1">
    <w:name w:val="Didascalia1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SimSun;Arial Unicode MS" w:cs="Mangal"/>
      <w:i/>
      <w:iCs/>
      <w:kern w:val="2"/>
      <w:sz w:val="24"/>
      <w:szCs w:val="24"/>
      <w:lang w:bidi="hi-IN"/>
    </w:rPr>
  </w:style>
  <w:style w:type="paragraph" w:styleId="Bibliography">
    <w:name w:val="Bibliography"/>
    <w:basedOn w:val="Normal"/>
    <w:qFormat/>
    <w:pPr>
      <w:widowControl w:val="false"/>
      <w:suppressAutoHyphens w:val="true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>
      <w:widowControl w:val="false"/>
      <w:suppressAutoHyphens w:val="true"/>
    </w:pPr>
    <w:rPr>
      <w:rFonts w:ascii="Tahoma" w:hAnsi="Tahoma" w:eastAsia="SimSun;Arial Unicode MS" w:cs="Mangal"/>
      <w:kern w:val="2"/>
      <w:sz w:val="16"/>
      <w:szCs w:val="14"/>
      <w:lang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819" w:leader="none"/>
        <w:tab w:val="right" w:pos="9638" w:leader="none"/>
      </w:tabs>
      <w:suppressAutoHyphens w:val="true"/>
    </w:pPr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819" w:leader="none"/>
        <w:tab w:val="right" w:pos="9638" w:leader="none"/>
      </w:tabs>
      <w:suppressAutoHyphens w:val="true"/>
    </w:pPr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paragraph" w:styleId="NormaleWeb">
    <w:name w:val="Normale (Web)"/>
    <w:basedOn w:val="Normal"/>
    <w:qFormat/>
    <w:pPr>
      <w:suppressAutoHyphens w:val="true"/>
      <w:spacing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65">
    <w:name w:val="xl65"/>
    <w:basedOn w:val="Normal"/>
    <w:qFormat/>
    <w:pPr>
      <w:suppressAutoHyphens w:val="true"/>
      <w:spacing w:before="280" w:after="280"/>
    </w:pPr>
    <w:rPr>
      <w:rFonts w:ascii="Arial Narrow" w:hAnsi="Arial Narrow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uppressAutoHyphens w:val="true"/>
      <w:spacing w:before="280" w:after="280"/>
    </w:pPr>
    <w:rPr>
      <w:rFonts w:ascii="Arial Narrow" w:hAnsi="Arial Narrow" w:eastAsia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6:18:00Z</dcterms:created>
  <dc:creator>paoletti</dc:creator>
  <dc:description/>
  <cp:keywords/>
  <dc:language>en-US</dc:language>
  <cp:lastModifiedBy>paoletti</cp:lastModifiedBy>
  <dcterms:modified xsi:type="dcterms:W3CDTF">2015-12-14T16:18:00Z</dcterms:modified>
  <cp:revision>2</cp:revision>
  <dc:subject/>
  <dc:title/>
</cp:coreProperties>
</file>